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3D2A8" w14:textId="3033E50A" w:rsidR="00DF1EEF" w:rsidRPr="00DF1EEF" w:rsidRDefault="00DF1EEF" w:rsidP="00DF1EEF">
      <w:pPr>
        <w:jc w:val="center"/>
        <w:rPr>
          <w:b/>
          <w:bCs/>
        </w:rPr>
      </w:pPr>
      <w:r w:rsidRPr="00DF1EEF">
        <w:rPr>
          <w:b/>
          <w:bCs/>
        </w:rPr>
        <w:t>Data distribution</w:t>
      </w:r>
    </w:p>
    <w:p w14:paraId="7C4E5AEB" w14:textId="566E8584" w:rsidR="00DF1EEF" w:rsidRDefault="00DF1EEF">
      <w:r>
        <w:t>Exam</w:t>
      </w:r>
      <w:r w:rsidR="008F4D08">
        <w:t>pl</w:t>
      </w:r>
      <w:r>
        <w:t>e Q-Q Plot</w:t>
      </w:r>
      <w:r w:rsidR="008F4D08">
        <w:t>s and histograms</w:t>
      </w:r>
      <w:r>
        <w:t xml:space="preserve"> </w:t>
      </w:r>
      <w:r w:rsidR="008F4D08">
        <w:t xml:space="preserve">used </w:t>
      </w:r>
      <w:r>
        <w:t>for visual inspection of data distribution for individual variables during t-testing:</w:t>
      </w:r>
    </w:p>
    <w:p w14:paraId="08685897" w14:textId="5BB80121" w:rsidR="007556C3" w:rsidRPr="007556C3" w:rsidRDefault="00697E64" w:rsidP="007556C3">
      <w:pPr>
        <w:rPr>
          <w:noProof/>
        </w:rPr>
      </w:pPr>
      <w:r w:rsidRPr="00697E64">
        <w:rPr>
          <w:noProof/>
        </w:rPr>
        <w:drawing>
          <wp:anchor distT="0" distB="0" distL="114300" distR="114300" simplePos="0" relativeHeight="251663360" behindDoc="0" locked="0" layoutInCell="1" allowOverlap="1" wp14:anchorId="40BEEB26" wp14:editId="54EA6966">
            <wp:simplePos x="0" y="0"/>
            <wp:positionH relativeFrom="column">
              <wp:posOffset>353060</wp:posOffset>
            </wp:positionH>
            <wp:positionV relativeFrom="paragraph">
              <wp:posOffset>387012</wp:posOffset>
            </wp:positionV>
            <wp:extent cx="2308860" cy="1358265"/>
            <wp:effectExtent l="0" t="0" r="0" b="0"/>
            <wp:wrapTopAndBottom/>
            <wp:docPr id="227811857" name="Picture 2" descr="A graph of a normal plot of percep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811857" name="Picture 2" descr="A graph of a normal plot of percep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8860" cy="135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04BC7">
        <w:rPr>
          <w:noProof/>
        </w:rPr>
        <w:drawing>
          <wp:anchor distT="0" distB="0" distL="114300" distR="114300" simplePos="0" relativeHeight="251662336" behindDoc="0" locked="0" layoutInCell="1" allowOverlap="1" wp14:anchorId="21D938BA" wp14:editId="186C51E4">
            <wp:simplePos x="0" y="0"/>
            <wp:positionH relativeFrom="column">
              <wp:posOffset>3257254</wp:posOffset>
            </wp:positionH>
            <wp:positionV relativeFrom="paragraph">
              <wp:posOffset>386640</wp:posOffset>
            </wp:positionV>
            <wp:extent cx="2406650" cy="1416050"/>
            <wp:effectExtent l="0" t="0" r="0" b="0"/>
            <wp:wrapTopAndBottom/>
            <wp:docPr id="1394851728" name="Picture 2" descr="A graph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851728" name="Picture 2" descr="A graph of blue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650" cy="141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1B479D" w14:textId="23E2F285" w:rsidR="007556C3" w:rsidRPr="007556C3" w:rsidRDefault="007556C3" w:rsidP="007556C3">
      <w:pPr>
        <w:rPr>
          <w:noProof/>
        </w:rPr>
      </w:pPr>
    </w:p>
    <w:p w14:paraId="7E6C5CD7" w14:textId="20858D9D" w:rsidR="00004BC7" w:rsidRPr="00004BC7" w:rsidRDefault="006B051E" w:rsidP="00004BC7">
      <w:pPr>
        <w:rPr>
          <w:noProof/>
        </w:rPr>
      </w:pPr>
      <w:r w:rsidRPr="00B36FE0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4BE9ABEC" wp14:editId="40CF2CB1">
            <wp:simplePos x="0" y="0"/>
            <wp:positionH relativeFrom="column">
              <wp:posOffset>3163570</wp:posOffset>
            </wp:positionH>
            <wp:positionV relativeFrom="paragraph">
              <wp:posOffset>133012</wp:posOffset>
            </wp:positionV>
            <wp:extent cx="2476500" cy="1693545"/>
            <wp:effectExtent l="0" t="0" r="0" b="1905"/>
            <wp:wrapTight wrapText="bothSides">
              <wp:wrapPolygon edited="0">
                <wp:start x="0" y="0"/>
                <wp:lineTo x="0" y="21381"/>
                <wp:lineTo x="21434" y="21381"/>
                <wp:lineTo x="21434" y="0"/>
                <wp:lineTo x="0" y="0"/>
              </wp:wrapPolygon>
            </wp:wrapTight>
            <wp:docPr id="638655782" name="Picture 1" descr="A graph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655782" name="Picture 1" descr="A graph of blue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693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27C42D" w14:textId="3E96766F" w:rsidR="001614C1" w:rsidRPr="001614C1" w:rsidRDefault="00697E64" w:rsidP="001614C1">
      <w:r w:rsidRPr="00DF1EEF">
        <w:rPr>
          <w:noProof/>
        </w:rPr>
        <w:drawing>
          <wp:anchor distT="0" distB="0" distL="114300" distR="114300" simplePos="0" relativeHeight="251661312" behindDoc="1" locked="0" layoutInCell="1" allowOverlap="1" wp14:anchorId="7C625FCF" wp14:editId="6BD88979">
            <wp:simplePos x="0" y="0"/>
            <wp:positionH relativeFrom="column">
              <wp:posOffset>373380</wp:posOffset>
            </wp:positionH>
            <wp:positionV relativeFrom="paragraph">
              <wp:posOffset>1905</wp:posOffset>
            </wp:positionV>
            <wp:extent cx="2467610" cy="1451610"/>
            <wp:effectExtent l="0" t="0" r="8890" b="0"/>
            <wp:wrapTight wrapText="bothSides">
              <wp:wrapPolygon edited="0">
                <wp:start x="0" y="0"/>
                <wp:lineTo x="0" y="21260"/>
                <wp:lineTo x="21511" y="21260"/>
                <wp:lineTo x="21511" y="0"/>
                <wp:lineTo x="0" y="0"/>
              </wp:wrapPolygon>
            </wp:wrapTight>
            <wp:docPr id="2123310518" name="Picture 10" descr="A graph with blue dot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310518" name="Picture 10" descr="A graph with blue dot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7610" cy="145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9DCA63" w14:textId="014E92B9" w:rsidR="001614C1" w:rsidRPr="001614C1" w:rsidRDefault="001614C1" w:rsidP="001614C1">
      <w:pPr>
        <w:rPr>
          <w:sz w:val="8"/>
          <w:szCs w:val="8"/>
        </w:rPr>
      </w:pPr>
    </w:p>
    <w:p w14:paraId="3C2785F8" w14:textId="55EDF3CA" w:rsidR="00A11727" w:rsidRDefault="00A11727" w:rsidP="00D91680">
      <w:pPr>
        <w:tabs>
          <w:tab w:val="left" w:pos="5835"/>
        </w:tabs>
        <w:rPr>
          <w:rFonts w:ascii="Times New Roman" w:hAnsi="Times New Roman" w:cs="Times New Roman"/>
          <w:kern w:val="0"/>
          <w:sz w:val="24"/>
          <w:szCs w:val="24"/>
        </w:rPr>
      </w:pPr>
      <w:r w:rsidRPr="00A1172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52F03ABB" w14:textId="77777777" w:rsidR="007556C3" w:rsidRDefault="007556C3" w:rsidP="00D91680">
      <w:pPr>
        <w:tabs>
          <w:tab w:val="left" w:pos="583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497EAB3F" w14:textId="77777777" w:rsidR="007556C3" w:rsidRDefault="007556C3" w:rsidP="00D91680">
      <w:pPr>
        <w:tabs>
          <w:tab w:val="left" w:pos="583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11F61375" w14:textId="77777777" w:rsidR="007556C3" w:rsidRDefault="007556C3" w:rsidP="00D91680">
      <w:pPr>
        <w:tabs>
          <w:tab w:val="left" w:pos="583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65B2E2C6" w14:textId="77777777" w:rsidR="007556C3" w:rsidRPr="00A11727" w:rsidRDefault="007556C3" w:rsidP="00D91680">
      <w:pPr>
        <w:tabs>
          <w:tab w:val="left" w:pos="5835"/>
        </w:tabs>
      </w:pPr>
    </w:p>
    <w:p w14:paraId="6098B2E6" w14:textId="4FFA2B43" w:rsidR="00800A75" w:rsidRDefault="00DF1EEF">
      <w:r>
        <w:t>Example scatterplots used to visually inspect data distribution for individual variables during stepwise linear regression:</w:t>
      </w:r>
    </w:p>
    <w:p w14:paraId="17A8FA6E" w14:textId="2773896E" w:rsidR="00DF1EEF" w:rsidRPr="00DF1EEF" w:rsidRDefault="00DF1EEF" w:rsidP="00DF1EEF">
      <w:r w:rsidRPr="00DF1EEF">
        <w:rPr>
          <w:noProof/>
        </w:rPr>
        <w:drawing>
          <wp:anchor distT="0" distB="0" distL="114300" distR="114300" simplePos="0" relativeHeight="251658240" behindDoc="0" locked="0" layoutInCell="1" allowOverlap="1" wp14:anchorId="260A1CDF" wp14:editId="1EE6D454">
            <wp:simplePos x="0" y="0"/>
            <wp:positionH relativeFrom="column">
              <wp:posOffset>0</wp:posOffset>
            </wp:positionH>
            <wp:positionV relativeFrom="paragraph">
              <wp:posOffset>59690</wp:posOffset>
            </wp:positionV>
            <wp:extent cx="2938463" cy="1729351"/>
            <wp:effectExtent l="0" t="0" r="0" b="4445"/>
            <wp:wrapNone/>
            <wp:docPr id="1087060766" name="Picture 2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060766" name="Picture 2" descr="A graph with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023" cy="1738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E4BA64" w14:textId="2E8ADF90" w:rsidR="00DF1EEF" w:rsidRDefault="00DF1EEF" w:rsidP="00DF1EEF"/>
    <w:p w14:paraId="6D027040" w14:textId="0244E0DF" w:rsidR="00DF1EEF" w:rsidRPr="00DF1EEF" w:rsidRDefault="00DF1EEF" w:rsidP="00DF1EEF">
      <w:pPr>
        <w:tabs>
          <w:tab w:val="left" w:pos="2520"/>
        </w:tabs>
      </w:pPr>
      <w:r>
        <w:tab/>
      </w:r>
    </w:p>
    <w:p w14:paraId="11992DE8" w14:textId="77777777" w:rsidR="00DF1EEF" w:rsidRPr="00DF1EEF" w:rsidRDefault="00DF1EEF" w:rsidP="00DF1EEF">
      <w:pPr>
        <w:tabs>
          <w:tab w:val="left" w:pos="2520"/>
        </w:tabs>
      </w:pPr>
    </w:p>
    <w:p w14:paraId="3C82CB10" w14:textId="77777777" w:rsidR="00DF1EEF" w:rsidRPr="00DF1EEF" w:rsidRDefault="00DF1EEF" w:rsidP="00DF1EEF">
      <w:pPr>
        <w:tabs>
          <w:tab w:val="left" w:pos="2520"/>
        </w:tabs>
      </w:pPr>
    </w:p>
    <w:p w14:paraId="4FECA1A4" w14:textId="6B16E622" w:rsidR="00DF1EEF" w:rsidRPr="00DF1EEF" w:rsidRDefault="00DF1EEF" w:rsidP="00DF1EEF">
      <w:pPr>
        <w:tabs>
          <w:tab w:val="left" w:pos="2520"/>
        </w:tabs>
      </w:pPr>
    </w:p>
    <w:p w14:paraId="4401FF2C" w14:textId="1E129DE1" w:rsidR="00DF1EEF" w:rsidRPr="00DF1EEF" w:rsidRDefault="00DF1EEF" w:rsidP="00DF1EEF">
      <w:pPr>
        <w:tabs>
          <w:tab w:val="left" w:pos="2520"/>
        </w:tabs>
      </w:pPr>
    </w:p>
    <w:p w14:paraId="1D609C5E" w14:textId="688787D5" w:rsidR="00DF1EEF" w:rsidRDefault="00DF1EEF" w:rsidP="00DF1EEF">
      <w:pPr>
        <w:tabs>
          <w:tab w:val="left" w:pos="2520"/>
        </w:tabs>
      </w:pPr>
      <w:r w:rsidRPr="00DF1EEF">
        <w:rPr>
          <w:noProof/>
        </w:rPr>
        <w:drawing>
          <wp:anchor distT="0" distB="0" distL="114300" distR="114300" simplePos="0" relativeHeight="251659264" behindDoc="0" locked="0" layoutInCell="1" allowOverlap="1" wp14:anchorId="61107886" wp14:editId="29EA5C62">
            <wp:simplePos x="0" y="0"/>
            <wp:positionH relativeFrom="column">
              <wp:posOffset>52388</wp:posOffset>
            </wp:positionH>
            <wp:positionV relativeFrom="paragraph">
              <wp:posOffset>207963</wp:posOffset>
            </wp:positionV>
            <wp:extent cx="2886075" cy="1698519"/>
            <wp:effectExtent l="0" t="0" r="0" b="0"/>
            <wp:wrapNone/>
            <wp:docPr id="1559332410" name="Picture 4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332410" name="Picture 4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1259" cy="170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D6B67E" w14:textId="77777777" w:rsidR="00DF1EEF" w:rsidRPr="00DF1EEF" w:rsidRDefault="00DF1EEF" w:rsidP="00DF1EEF"/>
    <w:p w14:paraId="66E26170" w14:textId="77777777" w:rsidR="00DF1EEF" w:rsidRPr="00DF1EEF" w:rsidRDefault="00DF1EEF" w:rsidP="00DF1EEF"/>
    <w:p w14:paraId="0E466D53" w14:textId="0FED54F2" w:rsidR="00DF1EEF" w:rsidRPr="00DF1EEF" w:rsidRDefault="00DF1EEF" w:rsidP="00DF1EEF">
      <w:pPr>
        <w:tabs>
          <w:tab w:val="left" w:pos="3960"/>
        </w:tabs>
      </w:pPr>
    </w:p>
    <w:sectPr w:rsidR="00DF1EEF" w:rsidRPr="00DF1EE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921B0" w14:textId="77777777" w:rsidR="00DF1EEF" w:rsidRDefault="00DF1EEF" w:rsidP="00DF1EEF">
      <w:pPr>
        <w:spacing w:after="0" w:line="240" w:lineRule="auto"/>
      </w:pPr>
      <w:r>
        <w:separator/>
      </w:r>
    </w:p>
  </w:endnote>
  <w:endnote w:type="continuationSeparator" w:id="0">
    <w:p w14:paraId="10BCE847" w14:textId="77777777" w:rsidR="00DF1EEF" w:rsidRDefault="00DF1EEF" w:rsidP="00DF1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51BF32" w14:textId="77777777" w:rsidR="00C56489" w:rsidRDefault="00C564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2BA19B" w14:textId="77777777" w:rsidR="00C56489" w:rsidRDefault="00C5648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72CB13" w14:textId="77777777" w:rsidR="00C56489" w:rsidRDefault="00C564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2F71B3" w14:textId="77777777" w:rsidR="00DF1EEF" w:rsidRDefault="00DF1EEF" w:rsidP="00DF1EEF">
      <w:pPr>
        <w:spacing w:after="0" w:line="240" w:lineRule="auto"/>
      </w:pPr>
      <w:r>
        <w:separator/>
      </w:r>
    </w:p>
  </w:footnote>
  <w:footnote w:type="continuationSeparator" w:id="0">
    <w:p w14:paraId="3660B231" w14:textId="77777777" w:rsidR="00DF1EEF" w:rsidRDefault="00DF1EEF" w:rsidP="00DF1E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803CBE" w14:textId="77777777" w:rsidR="00C56489" w:rsidRDefault="00C564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0EFF23" w14:textId="034C872C" w:rsidR="00DF1EEF" w:rsidRDefault="00DF1EEF">
    <w:pPr>
      <w:pStyle w:val="Header"/>
    </w:pPr>
    <w:r>
      <w:t xml:space="preserve">Appendix </w:t>
    </w:r>
    <w:r>
      <w:t>I</w:t>
    </w:r>
    <w:r w:rsidR="00C56489">
      <w:t>II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41D322" w14:textId="77777777" w:rsidR="00C56489" w:rsidRDefault="00C564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EEF"/>
    <w:rsid w:val="00004BC7"/>
    <w:rsid w:val="0007355D"/>
    <w:rsid w:val="000E3E42"/>
    <w:rsid w:val="001160D1"/>
    <w:rsid w:val="001614C1"/>
    <w:rsid w:val="003E1BDA"/>
    <w:rsid w:val="005674A1"/>
    <w:rsid w:val="00653B28"/>
    <w:rsid w:val="00697E64"/>
    <w:rsid w:val="006B051E"/>
    <w:rsid w:val="007556C3"/>
    <w:rsid w:val="00791D30"/>
    <w:rsid w:val="00800A75"/>
    <w:rsid w:val="0086130F"/>
    <w:rsid w:val="008F4D08"/>
    <w:rsid w:val="00A11727"/>
    <w:rsid w:val="00B36FE0"/>
    <w:rsid w:val="00B95AC8"/>
    <w:rsid w:val="00C56489"/>
    <w:rsid w:val="00CB7905"/>
    <w:rsid w:val="00D91680"/>
    <w:rsid w:val="00DF1EEF"/>
    <w:rsid w:val="00E13F57"/>
    <w:rsid w:val="00FE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E6C2B"/>
  <w15:chartTrackingRefBased/>
  <w15:docId w15:val="{CBF93C5D-3F6D-4807-96E3-81572C68C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E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E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E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E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E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E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E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E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E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E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E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E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E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E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E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E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E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E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E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E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E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E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1E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E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1E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E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E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EE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1E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EEF"/>
  </w:style>
  <w:style w:type="paragraph" w:styleId="Footer">
    <w:name w:val="footer"/>
    <w:basedOn w:val="Normal"/>
    <w:link w:val="FooterChar"/>
    <w:uiPriority w:val="99"/>
    <w:unhideWhenUsed/>
    <w:rsid w:val="00DF1E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44</Words>
  <Characters>251</Characters>
  <Application>Microsoft Office Word</Application>
  <DocSecurity>0</DocSecurity>
  <Lines>6</Lines>
  <Paragraphs>3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áinne Donnelly</dc:creator>
  <cp:keywords/>
  <dc:description/>
  <cp:lastModifiedBy>Gráinne Donnelly</cp:lastModifiedBy>
  <cp:revision>15</cp:revision>
  <dcterms:created xsi:type="dcterms:W3CDTF">2025-10-14T13:06:00Z</dcterms:created>
  <dcterms:modified xsi:type="dcterms:W3CDTF">2025-11-13T17:16:00Z</dcterms:modified>
</cp:coreProperties>
</file>